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BFBFB"/>
  <w:body>
    <w:p w14:paraId="043D068A" w14:textId="1E334868" w:rsidR="0018644C" w:rsidRPr="00A72AB1" w:rsidRDefault="001C0885" w:rsidP="00A72AB1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  <w:bookmarkStart w:id="0" w:name="_vvsft8tjj62q" w:colFirst="0" w:colLast="0"/>
      <w:bookmarkEnd w:id="0"/>
      <w:r w:rsidRPr="00A72AB1">
        <w:rPr>
          <w:rFonts w:ascii="Times New Roman" w:hAnsi="Times New Roman" w:cs="Times New Roman"/>
          <w:sz w:val="24"/>
          <w:szCs w:val="24"/>
        </w:rPr>
        <w:t>S4 Table</w:t>
      </w:r>
      <w:r w:rsidR="00E342B0" w:rsidRPr="00A72AB1">
        <w:rPr>
          <w:rFonts w:ascii="Times New Roman" w:hAnsi="Times New Roman" w:cs="Times New Roman"/>
          <w:sz w:val="24"/>
          <w:szCs w:val="24"/>
        </w:rPr>
        <w:t>.</w:t>
      </w:r>
      <w:r w:rsidRPr="00A72AB1">
        <w:rPr>
          <w:rFonts w:ascii="Times New Roman" w:hAnsi="Times New Roman" w:cs="Times New Roman"/>
          <w:sz w:val="24"/>
          <w:szCs w:val="24"/>
        </w:rPr>
        <w:t xml:space="preserve"> Pairwise comparison of original vs. retraction notice with or without counting the last year of </w:t>
      </w:r>
      <w:r w:rsidR="00C16CE6">
        <w:rPr>
          <w:rFonts w:ascii="Times New Roman" w:hAnsi="Times New Roman" w:cs="Times New Roman"/>
          <w:sz w:val="24"/>
          <w:szCs w:val="24"/>
        </w:rPr>
        <w:t>Altmetric attention</w:t>
      </w:r>
      <w:r w:rsidRPr="00A72AB1">
        <w:rPr>
          <w:rFonts w:ascii="Times New Roman" w:hAnsi="Times New Roman" w:cs="Times New Roman"/>
          <w:sz w:val="24"/>
          <w:szCs w:val="24"/>
        </w:rPr>
        <w:t xml:space="preserve"> to the original</w:t>
      </w:r>
      <w:r w:rsidR="00E342B0" w:rsidRPr="00A72AB1">
        <w:rPr>
          <w:rFonts w:ascii="Times New Roman" w:hAnsi="Times New Roman" w:cs="Times New Roman"/>
          <w:sz w:val="24"/>
          <w:szCs w:val="24"/>
        </w:rPr>
        <w:t>.</w:t>
      </w:r>
    </w:p>
    <w:p w14:paraId="34308E09" w14:textId="77777777" w:rsidR="0018644C" w:rsidRPr="00A72AB1" w:rsidRDefault="0018644C">
      <w:pPr>
        <w:rPr>
          <w:rFonts w:ascii="Times New Roman" w:hAnsi="Times New Roman" w:cs="Times New Roman"/>
        </w:rPr>
      </w:pPr>
    </w:p>
    <w:tbl>
      <w:tblPr>
        <w:tblStyle w:val="a0"/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265"/>
        <w:gridCol w:w="1265"/>
        <w:gridCol w:w="1265"/>
        <w:gridCol w:w="1265"/>
        <w:gridCol w:w="1265"/>
        <w:gridCol w:w="1265"/>
      </w:tblGrid>
      <w:tr w:rsidR="0018644C" w:rsidRPr="00A72AB1" w14:paraId="1F6BFB65" w14:textId="77777777" w:rsidTr="00A72AB1">
        <w:trPr>
          <w:trHeight w:val="360"/>
        </w:trPr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5C80F" w14:textId="77777777" w:rsidR="0018644C" w:rsidRPr="00A72AB1" w:rsidRDefault="0018644C" w:rsidP="00A72AB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8CAA7" w14:textId="77777777" w:rsidR="0018644C" w:rsidRPr="00A72AB1" w:rsidRDefault="001C0885" w:rsidP="00A72AB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25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35564" w14:textId="44142166" w:rsidR="0018644C" w:rsidRPr="00A72AB1" w:rsidRDefault="00E342B0" w:rsidP="00A72AB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riginal ≥ </w:t>
            </w:r>
            <w:r w:rsidR="00D61CD1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0 AAS</w:t>
            </w:r>
          </w:p>
        </w:tc>
        <w:tc>
          <w:tcPr>
            <w:tcW w:w="25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FA650" w14:textId="77777777" w:rsidR="0018644C" w:rsidRPr="00A72AB1" w:rsidRDefault="001C0885" w:rsidP="00A72AB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Original &gt; 0 AAS</w:t>
            </w:r>
          </w:p>
        </w:tc>
      </w:tr>
      <w:tr w:rsidR="0018644C" w:rsidRPr="00A72AB1" w14:paraId="04797595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0B3D" w14:textId="77777777" w:rsidR="0018644C" w:rsidRPr="00A72AB1" w:rsidRDefault="0018644C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3E9D1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DBC8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Without last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4DDE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F8B0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Without last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7D3D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64608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Without last</w:t>
            </w:r>
          </w:p>
        </w:tc>
      </w:tr>
      <w:tr w:rsidR="0018644C" w:rsidRPr="00A72AB1" w14:paraId="485041D3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7772" w14:textId="77777777" w:rsidR="0018644C" w:rsidRPr="00A72AB1" w:rsidRDefault="0018644C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3199" w14:textId="66924CE5" w:rsidR="0018644C" w:rsidRPr="00A72AB1" w:rsidRDefault="00D61CD1" w:rsidP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1CD1">
              <w:rPr>
                <w:rFonts w:ascii="Times New Roman" w:hAnsi="Times New Roman" w:cs="Times New Roman"/>
                <w:sz w:val="16"/>
                <w:szCs w:val="16"/>
              </w:rPr>
              <w:t>N = 279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849C" w14:textId="5805FA9F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4031" w14:textId="1EB86A72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N = 20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8AD2" w14:textId="66A5876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N = 1</w:t>
            </w:r>
            <w:r w:rsidR="00D721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46DF" w14:textId="074ACCEE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N = 17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B5C5" w14:textId="36635730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18644C" w:rsidRPr="00A72AB1" w14:paraId="0B1D567B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0DD9" w14:textId="77777777" w:rsidR="0018644C" w:rsidRPr="00A72AB1" w:rsidRDefault="001C0885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Median difference (IQR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21A4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-0.3-1.5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41F5" w14:textId="76C2C7B4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-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2260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31 (21-82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BCEE" w14:textId="434110E3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BA45" w14:textId="53B6C6D8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.8 (0-</w:t>
            </w:r>
            <w:r w:rsidR="00A165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D1AB" w14:textId="3AE02300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644C" w:rsidRPr="00A72AB1" w14:paraId="287EDC85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597D" w14:textId="77777777" w:rsidR="0018644C" w:rsidRPr="00A72AB1" w:rsidRDefault="001C0885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Median ratio (IQR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0214" w14:textId="3A20ECAD" w:rsidR="0018644C" w:rsidRPr="00A72AB1" w:rsidRDefault="00D61CD1" w:rsidP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1CD1">
              <w:rPr>
                <w:rFonts w:ascii="Times New Roman" w:hAnsi="Times New Roman" w:cs="Times New Roman"/>
                <w:sz w:val="16"/>
                <w:szCs w:val="16"/>
              </w:rPr>
              <w:t>1.4 (0.4-24.7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81E0" w14:textId="05E5C014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0-2.2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223A" w14:textId="0DB3911F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.8-16.2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D938" w14:textId="005F498C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247D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2.5 (1.0-100.6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C5DF" w14:textId="62B96089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5-27.0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644C" w:rsidRPr="00A72AB1" w14:paraId="27F5EDE7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B25C" w14:textId="77777777" w:rsidR="0018644C" w:rsidRPr="00A72AB1" w:rsidRDefault="0018644C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374E" w14:textId="77777777" w:rsidR="0018644C" w:rsidRPr="00A72AB1" w:rsidRDefault="0018644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F9AE7" w14:textId="77777777" w:rsidR="0018644C" w:rsidRPr="00A72AB1" w:rsidRDefault="0018644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7B98" w14:textId="77777777" w:rsidR="0018644C" w:rsidRPr="00A72AB1" w:rsidRDefault="0018644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2A5E" w14:textId="77777777" w:rsidR="0018644C" w:rsidRPr="00A72AB1" w:rsidRDefault="0018644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422C" w14:textId="77777777" w:rsidR="0018644C" w:rsidRPr="00A72AB1" w:rsidRDefault="0018644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6CA6" w14:textId="77777777" w:rsidR="0018644C" w:rsidRPr="00A72AB1" w:rsidRDefault="0018644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644C" w:rsidRPr="00A72AB1" w14:paraId="30A85C23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8957" w14:textId="77777777" w:rsidR="0018644C" w:rsidRPr="00A72AB1" w:rsidRDefault="001C0885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Original &gt; Retraction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A0F4" w14:textId="706BE0CB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7C04" w14:textId="5CA6F25E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9B51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20 (100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41A1" w14:textId="0FE5272C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92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70BD" w14:textId="287FE0EA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E5CB" w14:textId="5A392163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8644C" w:rsidRPr="00A72AB1" w14:paraId="78190A20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77D1" w14:textId="77777777" w:rsidR="0018644C" w:rsidRPr="00A72AB1" w:rsidRDefault="001C0885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Retraction &gt; Original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633E" w14:textId="2063E7B6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24F5" w14:textId="1A730DAB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7FE8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A3E5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 (8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865F" w14:textId="693E44DC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3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BFDB" w14:textId="232F1F41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8644C" w:rsidRPr="00A72AB1" w14:paraId="4C3A7AE6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5818" w14:textId="77777777" w:rsidR="0018644C" w:rsidRPr="00A72AB1" w:rsidRDefault="001C0885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Equal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9544" w14:textId="568B6CC9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37FB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83 (30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6FB3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05DC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AEFA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6 (9%)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6F96" w14:textId="5668E8B6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8644C" w:rsidRPr="00A72AB1" w14:paraId="647A6AC4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A63D" w14:textId="77777777" w:rsidR="0018644C" w:rsidRPr="00A72AB1" w:rsidRDefault="001C0885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6674" w14:textId="5290F94A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2005" w14:textId="395D1C51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A72A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3C48" w14:textId="77777777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2 x 10</w:t>
            </w:r>
            <w:r w:rsidRPr="00A72A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4F2E" w14:textId="0E4D11D0" w:rsidR="0018644C" w:rsidRPr="00A72AB1" w:rsidRDefault="001C088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61C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53F4" w14:textId="22B7C44B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="001C0885" w:rsidRPr="00A72A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92FB" w14:textId="36469E01" w:rsidR="0018644C" w:rsidRPr="00A72AB1" w:rsidRDefault="00D61C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</w:tbl>
    <w:p w14:paraId="7A8D5717" w14:textId="68A28DF4" w:rsidR="0018644C" w:rsidRPr="00A72AB1" w:rsidRDefault="0018644C">
      <w:pPr>
        <w:rPr>
          <w:rFonts w:ascii="Times New Roman" w:hAnsi="Times New Roman" w:cs="Times New Roman"/>
        </w:rPr>
      </w:pPr>
      <w:bookmarkStart w:id="1" w:name="_uz25d1id7sjz" w:colFirst="0" w:colLast="0"/>
      <w:bookmarkEnd w:id="1"/>
    </w:p>
    <w:sectPr w:rsidR="0018644C" w:rsidRPr="00A72A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45D762" w14:textId="77777777" w:rsidR="008067C0" w:rsidRDefault="008067C0" w:rsidP="0071322F">
      <w:pPr>
        <w:spacing w:after="0" w:line="240" w:lineRule="auto"/>
      </w:pPr>
      <w:r>
        <w:separator/>
      </w:r>
    </w:p>
  </w:endnote>
  <w:endnote w:type="continuationSeparator" w:id="0">
    <w:p w14:paraId="539ACDFF" w14:textId="77777777" w:rsidR="008067C0" w:rsidRDefault="008067C0" w:rsidP="0071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ora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5E265" w14:textId="77777777" w:rsidR="0071322F" w:rsidRDefault="007132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62ADE" w14:textId="77777777" w:rsidR="0071322F" w:rsidRDefault="007132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1862F" w14:textId="77777777" w:rsidR="0071322F" w:rsidRDefault="00713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7F9195" w14:textId="77777777" w:rsidR="008067C0" w:rsidRDefault="008067C0" w:rsidP="0071322F">
      <w:pPr>
        <w:spacing w:after="0" w:line="240" w:lineRule="auto"/>
      </w:pPr>
      <w:r>
        <w:separator/>
      </w:r>
    </w:p>
  </w:footnote>
  <w:footnote w:type="continuationSeparator" w:id="0">
    <w:p w14:paraId="20EF720D" w14:textId="77777777" w:rsidR="008067C0" w:rsidRDefault="008067C0" w:rsidP="00713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49984" w14:textId="77777777" w:rsidR="0071322F" w:rsidRDefault="007132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0B349F" w14:textId="77777777" w:rsidR="0071322F" w:rsidRDefault="007132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5F611" w14:textId="77777777" w:rsidR="0071322F" w:rsidRDefault="00713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4C"/>
    <w:rsid w:val="0018644C"/>
    <w:rsid w:val="001C0885"/>
    <w:rsid w:val="0071322F"/>
    <w:rsid w:val="008067C0"/>
    <w:rsid w:val="008D4ED9"/>
    <w:rsid w:val="008E04F7"/>
    <w:rsid w:val="00A165B3"/>
    <w:rsid w:val="00A72AB1"/>
    <w:rsid w:val="00C16CE6"/>
    <w:rsid w:val="00D304DE"/>
    <w:rsid w:val="00D61CD1"/>
    <w:rsid w:val="00D72144"/>
    <w:rsid w:val="00E3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AC61D"/>
  <w15:docId w15:val="{8397709B-27CA-BD41-83D5-0B4EAEDF7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ora" w:eastAsia="Lora" w:hAnsi="Lora" w:cs="Lora"/>
        <w:sz w:val="24"/>
        <w:szCs w:val="24"/>
        <w:lang w:val="en-GB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color w:val="4A86E8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color w:val="4A86E8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i/>
      <w:color w:val="66666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i/>
      <w:color w:val="666666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120"/>
    </w:pPr>
    <w:rPr>
      <w:color w:val="4A86E8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22F"/>
  </w:style>
  <w:style w:type="paragraph" w:styleId="Footer">
    <w:name w:val="footer"/>
    <w:basedOn w:val="Normal"/>
    <w:link w:val="FooterChar"/>
    <w:uiPriority w:val="99"/>
    <w:unhideWhenUsed/>
    <w:rsid w:val="0071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22F"/>
  </w:style>
  <w:style w:type="paragraph" w:styleId="BalloonText">
    <w:name w:val="Balloon Text"/>
    <w:basedOn w:val="Normal"/>
    <w:link w:val="BalloonTextChar"/>
    <w:uiPriority w:val="99"/>
    <w:semiHidden/>
    <w:unhideWhenUsed/>
    <w:rsid w:val="007132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22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1CD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9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lios Serghiou</cp:lastModifiedBy>
  <cp:revision>8</cp:revision>
  <dcterms:created xsi:type="dcterms:W3CDTF">2020-05-19T02:10:00Z</dcterms:created>
  <dcterms:modified xsi:type="dcterms:W3CDTF">2021-01-17T07:19:00Z</dcterms:modified>
</cp:coreProperties>
</file>